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73079" w14:textId="369693BE" w:rsidR="00DE619C" w:rsidRPr="00DE619C" w:rsidRDefault="00DE619C" w:rsidP="00DE619C">
      <w:pPr>
        <w:rPr>
          <w:rFonts w:ascii="Times New Roman" w:hAnsi="Times New Roman" w:cs="Times New Roman"/>
        </w:rPr>
      </w:pPr>
      <w:bookmarkStart w:id="0" w:name="_GoBack"/>
      <w:bookmarkEnd w:id="0"/>
      <w:r w:rsidRPr="00DE619C">
        <w:rPr>
          <w:rFonts w:ascii="Times New Roman" w:hAnsi="Times New Roman" w:cs="Times New Roman"/>
        </w:rPr>
        <w:t xml:space="preserve">Sup Table </w:t>
      </w:r>
      <w:r w:rsidR="00D81A2F">
        <w:rPr>
          <w:rFonts w:ascii="Times New Roman" w:hAnsi="Times New Roman" w:cs="Times New Roman"/>
        </w:rPr>
        <w:t>4</w:t>
      </w:r>
      <w:r w:rsidRPr="00DE619C">
        <w:rPr>
          <w:rFonts w:ascii="Times New Roman" w:hAnsi="Times New Roman" w:cs="Times New Roman"/>
        </w:rPr>
        <w:t xml:space="preserve"> </w:t>
      </w:r>
      <w:bookmarkStart w:id="1" w:name="OLE_LINK131"/>
      <w:bookmarkStart w:id="2" w:name="OLE_LINK132"/>
      <w:r w:rsidRPr="00DE619C">
        <w:rPr>
          <w:rFonts w:ascii="Times New Roman" w:hAnsi="Times New Roman" w:cs="Times New Roman"/>
        </w:rPr>
        <w:t xml:space="preserve">Binary logistic regression analysis of </w:t>
      </w:r>
      <w:r w:rsidRPr="00DE619C">
        <w:rPr>
          <w:rFonts w:ascii="Times New Roman" w:hAnsi="Times New Roman" w:cs="Times New Roman"/>
          <w:sz w:val="20"/>
          <w:szCs w:val="22"/>
        </w:rPr>
        <w:t>death-related</w:t>
      </w:r>
      <w:r w:rsidRPr="00DE619C">
        <w:rPr>
          <w:rFonts w:ascii="Times New Roman" w:hAnsi="Times New Roman" w:cs="Times New Roman"/>
        </w:rPr>
        <w:t xml:space="preserve"> factors in non-diabetic patients with COVID-19</w:t>
      </w:r>
      <w:bookmarkEnd w:id="1"/>
      <w:bookmarkEnd w:id="2"/>
    </w:p>
    <w:tbl>
      <w:tblPr>
        <w:tblStyle w:val="PlainTable4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851"/>
        <w:gridCol w:w="850"/>
        <w:gridCol w:w="993"/>
        <w:gridCol w:w="1842"/>
      </w:tblGrid>
      <w:tr w:rsidR="00DE619C" w:rsidRPr="00DE619C" w14:paraId="4D6E820A" w14:textId="77777777" w:rsidTr="00DE6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E5B656D" w14:textId="77777777" w:rsidR="00DE619C" w:rsidRPr="00DE619C" w:rsidRDefault="00DE619C" w:rsidP="00DE619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 w:val="restart"/>
          </w:tcPr>
          <w:p w14:paraId="234EEDC7" w14:textId="77777777" w:rsidR="00DE619C" w:rsidRPr="00DE619C" w:rsidRDefault="00DE619C" w:rsidP="00DE61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851" w:type="dxa"/>
            <w:vMerge w:val="restart"/>
          </w:tcPr>
          <w:p w14:paraId="2604A357" w14:textId="77777777" w:rsidR="00DE619C" w:rsidRPr="00DE619C" w:rsidRDefault="00DE619C" w:rsidP="00DE61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850" w:type="dxa"/>
            <w:vMerge w:val="restart"/>
          </w:tcPr>
          <w:p w14:paraId="1AFB155A" w14:textId="77777777" w:rsidR="00DE619C" w:rsidRPr="00DE619C" w:rsidRDefault="00DE619C" w:rsidP="00DE61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als</w:t>
            </w:r>
            <w:proofErr w:type="spellEnd"/>
          </w:p>
        </w:tc>
        <w:tc>
          <w:tcPr>
            <w:tcW w:w="993" w:type="dxa"/>
            <w:vMerge w:val="restart"/>
          </w:tcPr>
          <w:p w14:paraId="2D6EE1E2" w14:textId="77777777" w:rsidR="00DE619C" w:rsidRPr="00876664" w:rsidRDefault="00DE619C" w:rsidP="00DE61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vMerge w:val="restart"/>
          </w:tcPr>
          <w:p w14:paraId="11DC59D2" w14:textId="77777777" w:rsidR="00DE619C" w:rsidRPr="00DE619C" w:rsidRDefault="00DE619C" w:rsidP="00DE61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87666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DE619C" w:rsidRPr="00DE619C" w14:paraId="13140562" w14:textId="77777777" w:rsidTr="00D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000000"/>
            </w:tcBorders>
          </w:tcPr>
          <w:p w14:paraId="237F8EAE" w14:textId="77777777" w:rsidR="00DE619C" w:rsidRPr="00DE619C" w:rsidRDefault="00DE619C" w:rsidP="00DE619C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14:paraId="6F9162E7" w14:textId="77777777" w:rsidR="00DE619C" w:rsidRPr="00DE619C" w:rsidRDefault="00DE619C" w:rsidP="00DE6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/>
            </w:tcBorders>
          </w:tcPr>
          <w:p w14:paraId="378C32E0" w14:textId="77777777" w:rsidR="00DE619C" w:rsidRPr="00DE619C" w:rsidRDefault="00DE619C" w:rsidP="00DE6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14:paraId="18889810" w14:textId="77777777" w:rsidR="00DE619C" w:rsidRPr="00DE619C" w:rsidRDefault="00DE619C" w:rsidP="00DE6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</w:tcPr>
          <w:p w14:paraId="4B3E6BBD" w14:textId="77777777" w:rsidR="00DE619C" w:rsidRPr="00DE619C" w:rsidRDefault="00DE619C" w:rsidP="00DE6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bottom w:val="single" w:sz="4" w:space="0" w:color="000000"/>
            </w:tcBorders>
          </w:tcPr>
          <w:p w14:paraId="34B807E7" w14:textId="77777777" w:rsidR="00DE619C" w:rsidRPr="00DE619C" w:rsidRDefault="00DE619C" w:rsidP="00DE6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619C" w:rsidRPr="00DE619C" w14:paraId="45351F03" w14:textId="77777777" w:rsidTr="00DE6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0000"/>
              <w:bottom w:val="nil"/>
            </w:tcBorders>
          </w:tcPr>
          <w:p w14:paraId="021F39A0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02F26B5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14:paraId="290DD07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14:paraId="120425F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688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</w:tcPr>
          <w:p w14:paraId="44326A9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842" w:type="dxa"/>
            <w:tcBorders>
              <w:top w:val="single" w:sz="4" w:space="0" w:color="000000"/>
              <w:bottom w:val="nil"/>
            </w:tcBorders>
          </w:tcPr>
          <w:p w14:paraId="5D313E6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7(1.013,</w:t>
            </w:r>
            <w:r w:rsidRPr="00DE619C">
              <w:rPr>
                <w:rFonts w:ascii="Times New Roman" w:hAnsi="Times New Roman" w:cs="Times New Roman"/>
              </w:rPr>
              <w:t xml:space="preserve"> 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0)</w:t>
            </w:r>
          </w:p>
        </w:tc>
      </w:tr>
      <w:tr w:rsidR="00DE619C" w:rsidRPr="00DE619C" w14:paraId="14876040" w14:textId="77777777" w:rsidTr="00D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1F38524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yspne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4781C2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49B47C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9DDE0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7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5C6CDE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C959D0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47(1.374, 4.011)</w:t>
            </w:r>
          </w:p>
        </w:tc>
      </w:tr>
      <w:tr w:rsidR="00DE619C" w:rsidRPr="00DE619C" w14:paraId="65CFB156" w14:textId="77777777" w:rsidTr="00DE6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8842901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25D637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97E76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962CB9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7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3E6CC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E0EC23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9(1.021, 1.078)</w:t>
            </w:r>
          </w:p>
        </w:tc>
      </w:tr>
      <w:tr w:rsidR="00DE619C" w:rsidRPr="00DE619C" w14:paraId="6FFAA058" w14:textId="77777777" w:rsidTr="00D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BD31A0A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4C199A" w:rsidRPr="004C199A">
              <w:rPr>
                <w:rFonts w:ascii="Times New Roman" w:eastAsia="MingLiU" w:hAnsi="Times New Roman" w:cs="Times New Roman" w:hint="eastAsia"/>
                <w:color w:val="000000"/>
                <w:kern w:val="0"/>
                <w:sz w:val="18"/>
                <w:szCs w:val="18"/>
              </w:rPr>
              <w:t>eutrophi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9ADDC2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3A1325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FD7112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1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E7987B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D17177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51(1.022, 1.081)</w:t>
            </w:r>
          </w:p>
        </w:tc>
      </w:tr>
      <w:tr w:rsidR="00DE619C" w:rsidRPr="00DE619C" w14:paraId="3B10E67C" w14:textId="77777777" w:rsidTr="00DE6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CE6400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347577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8B0D00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7EB0B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5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4F0053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CC5CC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4(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1,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8)</w:t>
            </w:r>
          </w:p>
        </w:tc>
      </w:tr>
      <w:tr w:rsidR="00DE619C" w:rsidRPr="00DE619C" w14:paraId="7074E91B" w14:textId="77777777" w:rsidTr="00D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266FDDD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25CBEC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0CDEE6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CFDFF1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4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CEF7D8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06E466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3(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0,</w:t>
            </w: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59)</w:t>
            </w:r>
          </w:p>
        </w:tc>
      </w:tr>
      <w:tr w:rsidR="00DE619C" w:rsidRPr="00DE619C" w14:paraId="68C15527" w14:textId="77777777" w:rsidTr="00DE6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01F98A9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305BF1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441081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3A0A8A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9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B33CA1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29C6EE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5(1.010, 1.020)</w:t>
            </w:r>
          </w:p>
        </w:tc>
      </w:tr>
      <w:tr w:rsidR="00DE619C" w:rsidRPr="00DE619C" w14:paraId="10C28DA3" w14:textId="77777777" w:rsidTr="00DE6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BEC97F3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verit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8E3CDE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C1C03A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F85806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0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55A7B0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0EC5AE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59(2.035, 7.320)</w:t>
            </w:r>
          </w:p>
        </w:tc>
      </w:tr>
      <w:tr w:rsidR="00DE619C" w:rsidRPr="00DE619C" w14:paraId="570CC738" w14:textId="77777777" w:rsidTr="00DE61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000000"/>
            </w:tcBorders>
          </w:tcPr>
          <w:p w14:paraId="12C06F7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14:paraId="7B822756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796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4B2C0407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11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72A36F0F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38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02E88F95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</w:tcPr>
          <w:p w14:paraId="2ED907CB" w14:textId="77777777" w:rsidR="00DE619C" w:rsidRPr="00DE619C" w:rsidRDefault="00DE619C" w:rsidP="00DE619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1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DE61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</w:tbl>
    <w:p w14:paraId="2043A356" w14:textId="77777777" w:rsidR="00942990" w:rsidRPr="00DE619C" w:rsidRDefault="00942990">
      <w:pPr>
        <w:rPr>
          <w:rFonts w:ascii="Times New Roman" w:hAnsi="Times New Roman" w:cs="Times New Roman"/>
        </w:rPr>
      </w:pPr>
    </w:p>
    <w:sectPr w:rsidR="00942990" w:rsidRPr="00DE619C" w:rsidSect="001118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9C"/>
    <w:rsid w:val="000162C2"/>
    <w:rsid w:val="000E71A5"/>
    <w:rsid w:val="000F63B2"/>
    <w:rsid w:val="00111893"/>
    <w:rsid w:val="001A7AE5"/>
    <w:rsid w:val="001C5302"/>
    <w:rsid w:val="002672A4"/>
    <w:rsid w:val="002A582F"/>
    <w:rsid w:val="00322CB9"/>
    <w:rsid w:val="00323A05"/>
    <w:rsid w:val="00330022"/>
    <w:rsid w:val="004032FF"/>
    <w:rsid w:val="00431715"/>
    <w:rsid w:val="004C00D6"/>
    <w:rsid w:val="004C0342"/>
    <w:rsid w:val="004C199A"/>
    <w:rsid w:val="00504BC5"/>
    <w:rsid w:val="00510818"/>
    <w:rsid w:val="00542144"/>
    <w:rsid w:val="0054649C"/>
    <w:rsid w:val="00553CAC"/>
    <w:rsid w:val="0057462E"/>
    <w:rsid w:val="005A5EEE"/>
    <w:rsid w:val="005B392C"/>
    <w:rsid w:val="005C29B5"/>
    <w:rsid w:val="005C5277"/>
    <w:rsid w:val="005E5BFA"/>
    <w:rsid w:val="00662768"/>
    <w:rsid w:val="006B0322"/>
    <w:rsid w:val="0076177B"/>
    <w:rsid w:val="007A7DBB"/>
    <w:rsid w:val="007C64FF"/>
    <w:rsid w:val="007F0058"/>
    <w:rsid w:val="00885044"/>
    <w:rsid w:val="00886E71"/>
    <w:rsid w:val="008E326F"/>
    <w:rsid w:val="008F076C"/>
    <w:rsid w:val="00917C86"/>
    <w:rsid w:val="009370C1"/>
    <w:rsid w:val="00942990"/>
    <w:rsid w:val="009577D7"/>
    <w:rsid w:val="00972B39"/>
    <w:rsid w:val="00A00909"/>
    <w:rsid w:val="00A032F6"/>
    <w:rsid w:val="00A36A0B"/>
    <w:rsid w:val="00A37F74"/>
    <w:rsid w:val="00A56F60"/>
    <w:rsid w:val="00AA2004"/>
    <w:rsid w:val="00AC11A8"/>
    <w:rsid w:val="00AD14FB"/>
    <w:rsid w:val="00B2372D"/>
    <w:rsid w:val="00B53A6A"/>
    <w:rsid w:val="00BB5480"/>
    <w:rsid w:val="00C735BF"/>
    <w:rsid w:val="00CD4CE7"/>
    <w:rsid w:val="00D02485"/>
    <w:rsid w:val="00D15155"/>
    <w:rsid w:val="00D466C7"/>
    <w:rsid w:val="00D51D0F"/>
    <w:rsid w:val="00D81A2F"/>
    <w:rsid w:val="00D842FB"/>
    <w:rsid w:val="00D97272"/>
    <w:rsid w:val="00DA1ABD"/>
    <w:rsid w:val="00DE619C"/>
    <w:rsid w:val="00E369C3"/>
    <w:rsid w:val="00EB404D"/>
    <w:rsid w:val="00F262C3"/>
    <w:rsid w:val="00F73E08"/>
    <w:rsid w:val="00FC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5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E61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E61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amshaveni</cp:lastModifiedBy>
  <cp:revision>2</cp:revision>
  <dcterms:created xsi:type="dcterms:W3CDTF">2021-06-01T06:40:00Z</dcterms:created>
  <dcterms:modified xsi:type="dcterms:W3CDTF">2021-06-01T06:40:00Z</dcterms:modified>
</cp:coreProperties>
</file>